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3FAB9" w14:textId="29DFA4CA" w:rsidR="009137D1" w:rsidRPr="004070FF" w:rsidRDefault="009137D1" w:rsidP="009137D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2</w:t>
      </w:r>
      <w:r w:rsidR="008166F8">
        <w:rPr>
          <w:rFonts w:asciiTheme="minorHAnsi" w:hAnsiTheme="minorHAnsi" w:cstheme="minorHAnsi"/>
        </w:rPr>
        <w:t xml:space="preserve"> Table</w:t>
      </w:r>
      <w:bookmarkStart w:id="0" w:name="_GoBack"/>
      <w:bookmarkEnd w:id="0"/>
      <w:r w:rsidRPr="004070FF">
        <w:rPr>
          <w:rFonts w:asciiTheme="minorHAnsi" w:hAnsiTheme="minorHAnsi" w:cstheme="minorHAnsi"/>
        </w:rPr>
        <w:t xml:space="preserve">. Phenotypes of </w:t>
      </w:r>
      <w:proofErr w:type="spellStart"/>
      <w:r w:rsidRPr="004070FF">
        <w:rPr>
          <w:rFonts w:asciiTheme="minorHAnsi" w:hAnsiTheme="minorHAnsi" w:cstheme="minorHAnsi"/>
          <w:i/>
          <w:iCs/>
        </w:rPr>
        <w:t>dacB</w:t>
      </w:r>
      <w:proofErr w:type="spellEnd"/>
      <w:r w:rsidRPr="004070FF">
        <w:rPr>
          <w:rFonts w:asciiTheme="minorHAnsi" w:hAnsiTheme="minorHAnsi" w:cstheme="minorHAnsi"/>
        </w:rPr>
        <w:t>, amidases and regulators mutant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719"/>
        <w:gridCol w:w="91"/>
        <w:gridCol w:w="1134"/>
        <w:gridCol w:w="838"/>
        <w:gridCol w:w="1173"/>
        <w:gridCol w:w="1103"/>
        <w:gridCol w:w="793"/>
        <w:gridCol w:w="835"/>
        <w:gridCol w:w="829"/>
        <w:gridCol w:w="140"/>
        <w:gridCol w:w="1134"/>
        <w:gridCol w:w="64"/>
        <w:gridCol w:w="1117"/>
        <w:gridCol w:w="95"/>
        <w:gridCol w:w="1134"/>
        <w:gridCol w:w="47"/>
        <w:gridCol w:w="1262"/>
        <w:gridCol w:w="109"/>
        <w:gridCol w:w="1343"/>
      </w:tblGrid>
      <w:tr w:rsidR="009137D1" w:rsidRPr="00C936D5" w14:paraId="74DB0BDD" w14:textId="77777777" w:rsidTr="002E2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9D64894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40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CAB002C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Relevant genotype</w:t>
            </w:r>
          </w:p>
        </w:tc>
        <w:tc>
          <w:tcPr>
            <w:tcW w:w="30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73290D8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No. of cells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9EB87DB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Total length (µm)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9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BC7D125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Avg length (µm)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BAF6A8F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Total width (µm)</w:t>
            </w:r>
          </w:p>
        </w:tc>
        <w:tc>
          <w:tcPr>
            <w:tcW w:w="29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97BBED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Avg width (µm)</w:t>
            </w:r>
          </w:p>
        </w:tc>
        <w:tc>
          <w:tcPr>
            <w:tcW w:w="29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F1153FA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Total no. of septa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479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6CF98B4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Length/septum (µm)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40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5220708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Length/</w:t>
            </w:r>
          </w:p>
          <w:p w14:paraId="1574AF5A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Segment (µm)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</w:tc>
        <w:tc>
          <w:tcPr>
            <w:tcW w:w="457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877C352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No. of septa/cell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58D0065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No. of cells chaining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7</w:t>
            </w:r>
          </w:p>
        </w:tc>
        <w:tc>
          <w:tcPr>
            <w:tcW w:w="52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D551A33" w14:textId="77777777" w:rsidR="009137D1" w:rsidRPr="004070FF" w:rsidRDefault="009137D1" w:rsidP="002E2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Percentage of cells chaining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8</w:t>
            </w:r>
          </w:p>
        </w:tc>
      </w:tr>
      <w:tr w:rsidR="009137D1" w:rsidRPr="00C936D5" w14:paraId="1BF28A26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12630883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06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C4A3A5D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AE0B8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noWrap/>
          </w:tcPr>
          <w:p w14:paraId="1DFC284F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95.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DA32D5F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14:paraId="28108B13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35.0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1DB4319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4DF57F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73E0D46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29003E9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457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9F2AE1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0D0417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462C37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9137D1" w:rsidRPr="00C936D5" w14:paraId="6D1B52CE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gridSpan w:val="2"/>
            <w:tcBorders>
              <w:top w:val="nil"/>
              <w:bottom w:val="nil"/>
            </w:tcBorders>
            <w:noWrap/>
          </w:tcPr>
          <w:p w14:paraId="42AA9152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NT10022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14:paraId="2495D580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232C59C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52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777C1B2D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78.2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6F2B73EC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710B183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58.3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51AC32E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562A4BD8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2FAC7B9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070DBC0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34F220AC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47DC23B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6352733A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9137D1" w:rsidRPr="00C936D5" w14:paraId="2B998690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gridSpan w:val="2"/>
            <w:tcBorders>
              <w:top w:val="nil"/>
              <w:bottom w:val="nil"/>
            </w:tcBorders>
            <w:noWrap/>
          </w:tcPr>
          <w:p w14:paraId="4C44A7C4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19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14:paraId="00E4D8A8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A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66585F53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674DD92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35.8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308FB476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40AD4CF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04.7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E92B6AD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5D7714DD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3C68529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0935C28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6E737932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5EFD650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3A1AA786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9137D1" w:rsidRPr="00C936D5" w14:paraId="0CEF65E4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gridSpan w:val="2"/>
            <w:tcBorders>
              <w:top w:val="nil"/>
              <w:bottom w:val="nil"/>
            </w:tcBorders>
            <w:noWrap/>
          </w:tcPr>
          <w:p w14:paraId="3BCC15B5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20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14:paraId="1F69A0F7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3250DFE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63AA4EEC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54.8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17A2A1CF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55262F28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81.7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34EBEAC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599A6E38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14832E57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07958AD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0EFBF54F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72FE88B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29CF334A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9137D1" w:rsidRPr="00C936D5" w14:paraId="58909E62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5724A4A8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21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33CDB027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C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74EB89F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0B1841E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622.9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3CA5739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3251446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34.8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2BABCC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00E8D41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7F1D6060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250743E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22C4D20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73BB347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6FD8506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9137D1" w:rsidRPr="00C936D5" w14:paraId="7EAB2EBE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3F190D43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051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3F1EA040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nlpD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14F69A15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5381E18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41.6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38B515D0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612A16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30.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63C5F7C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3CBE881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7476F60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12C93C1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4D1223A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4BEDADF5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78375B0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9137D1" w:rsidRPr="00C936D5" w14:paraId="2A298E1D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082D391F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2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49F504BF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nvC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57C3ECD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12623C6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761.8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5DB38FF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4CA69CB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99.3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2ED71C3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0D61DD2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7E6E9222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72E9288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75C568F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31597B9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50E6326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4.1</w:t>
            </w:r>
          </w:p>
        </w:tc>
      </w:tr>
      <w:tr w:rsidR="009137D1" w:rsidRPr="00C936D5" w14:paraId="4352ACF0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173DB472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NT1027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35403EF3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7CBBB95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48C1CF8A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282.4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4E43BD1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7B9308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1.0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3686C45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6B26302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3311B15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48CC3AF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5DFF7EC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2DAEAE9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216BE59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65.0</w:t>
            </w:r>
          </w:p>
        </w:tc>
      </w:tr>
      <w:tr w:rsidR="009137D1" w:rsidRPr="00C936D5" w14:paraId="7CB5CBE1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55C1550B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5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74E86960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131F74AD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38CBBA6F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90.2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7ABC06E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A615F7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40.6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24988E8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0BA0CEA0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33239416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76F4E02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2B4892B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1A320A4B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0CC1AA7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9137D1" w:rsidRPr="00C936D5" w14:paraId="63D2D02C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655B7477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55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008FF1A5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B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2D35F67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0A3C5367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87.1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4758492F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20FC5918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50.1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0BF2B4C1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790D0B1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479" w:type="pct"/>
            <w:gridSpan w:val="3"/>
            <w:tcBorders>
              <w:top w:val="nil"/>
              <w:bottom w:val="nil"/>
            </w:tcBorders>
            <w:noWrap/>
            <w:hideMark/>
          </w:tcPr>
          <w:p w14:paraId="046EFC99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30DD36A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31865992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0A26F2A9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noWrap/>
            <w:hideMark/>
          </w:tcPr>
          <w:p w14:paraId="1337EEDA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9137D1" w:rsidRPr="00C936D5" w14:paraId="1CB419B6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298923EB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5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0D33B27C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1352F6C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70D2A8F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97.0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5CA979DA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6CB483E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03.5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6435EBD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noWrap/>
            <w:hideMark/>
          </w:tcPr>
          <w:p w14:paraId="03A69CA9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9D4C049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61E16F88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2080AB6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508" w:type="pct"/>
            <w:gridSpan w:val="3"/>
            <w:tcBorders>
              <w:top w:val="nil"/>
              <w:bottom w:val="nil"/>
            </w:tcBorders>
            <w:noWrap/>
            <w:hideMark/>
          </w:tcPr>
          <w:p w14:paraId="033C0641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hideMark/>
          </w:tcPr>
          <w:p w14:paraId="30C8A6CF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9137D1" w:rsidRPr="00C936D5" w14:paraId="65E076D4" w14:textId="77777777" w:rsidTr="002E296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444B22AC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57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117E0C3C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nv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2BA814E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6A373AE8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900.9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63DBD7AE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03EE22A7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5.2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61B41E7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noWrap/>
            <w:hideMark/>
          </w:tcPr>
          <w:p w14:paraId="56024F4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31A7C3D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0C10C44F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7A47BCD3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508" w:type="pct"/>
            <w:gridSpan w:val="3"/>
            <w:tcBorders>
              <w:top w:val="nil"/>
              <w:bottom w:val="nil"/>
            </w:tcBorders>
            <w:noWrap/>
            <w:hideMark/>
          </w:tcPr>
          <w:p w14:paraId="2D23D859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hideMark/>
          </w:tcPr>
          <w:p w14:paraId="532FA52C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77.1</w:t>
            </w:r>
          </w:p>
        </w:tc>
      </w:tr>
      <w:tr w:rsidR="009137D1" w:rsidRPr="00C936D5" w14:paraId="4AA2FD04" w14:textId="77777777" w:rsidTr="002E2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nil"/>
            </w:tcBorders>
            <w:noWrap/>
          </w:tcPr>
          <w:p w14:paraId="6F3B87CB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lastRenderedPageBreak/>
              <w:t>MB0115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noWrap/>
            <w:hideMark/>
          </w:tcPr>
          <w:p w14:paraId="59D55C59" w14:textId="77777777" w:rsidR="009137D1" w:rsidRPr="004070FF" w:rsidRDefault="009137D1" w:rsidP="002E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nlpD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noWrap/>
            <w:hideMark/>
          </w:tcPr>
          <w:p w14:paraId="6944A7D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50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14:paraId="09E8817C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92.7</w:t>
            </w:r>
          </w:p>
        </w:tc>
        <w:tc>
          <w:tcPr>
            <w:tcW w:w="395" w:type="pct"/>
            <w:tcBorders>
              <w:top w:val="nil"/>
              <w:bottom w:val="nil"/>
            </w:tcBorders>
            <w:noWrap/>
            <w:hideMark/>
          </w:tcPr>
          <w:p w14:paraId="37BC2E5D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494B8817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62.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1B0C02E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noWrap/>
            <w:hideMark/>
          </w:tcPr>
          <w:p w14:paraId="24C99F25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65EB20C9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457" w:type="pct"/>
            <w:gridSpan w:val="3"/>
            <w:tcBorders>
              <w:top w:val="nil"/>
              <w:bottom w:val="nil"/>
            </w:tcBorders>
            <w:noWrap/>
            <w:hideMark/>
          </w:tcPr>
          <w:p w14:paraId="0855B0C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406" w:type="pct"/>
            <w:tcBorders>
              <w:top w:val="nil"/>
              <w:bottom w:val="nil"/>
            </w:tcBorders>
            <w:noWrap/>
            <w:hideMark/>
          </w:tcPr>
          <w:p w14:paraId="5A6AF856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508" w:type="pct"/>
            <w:gridSpan w:val="3"/>
            <w:tcBorders>
              <w:top w:val="nil"/>
              <w:bottom w:val="nil"/>
            </w:tcBorders>
            <w:noWrap/>
            <w:hideMark/>
          </w:tcPr>
          <w:p w14:paraId="54C5F0BB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hideMark/>
          </w:tcPr>
          <w:p w14:paraId="48B10894" w14:textId="77777777" w:rsidR="009137D1" w:rsidRPr="004070FF" w:rsidRDefault="009137D1" w:rsidP="002E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9137D1" w:rsidRPr="00C936D5" w14:paraId="35DC9F56" w14:textId="77777777" w:rsidTr="002E296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top w:val="nil"/>
              <w:bottom w:val="single" w:sz="4" w:space="0" w:color="auto"/>
            </w:tcBorders>
            <w:noWrap/>
          </w:tcPr>
          <w:p w14:paraId="69D167D4" w14:textId="77777777" w:rsidR="009137D1" w:rsidRPr="004070FF" w:rsidRDefault="009137D1" w:rsidP="002E2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MB01159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1892701" w14:textId="77777777" w:rsidR="009137D1" w:rsidRPr="004070FF" w:rsidRDefault="009137D1" w:rsidP="002E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miB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val="pt-BR" w:eastAsia="en-GB"/>
              </w:rPr>
              <w:t>∆</w:t>
            </w:r>
            <w:proofErr w:type="spellStart"/>
            <w:r w:rsidRPr="004070FF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acB</w:t>
            </w:r>
            <w:proofErr w:type="spellEnd"/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AA15ED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noWrap/>
          </w:tcPr>
          <w:p w14:paraId="0917E04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267.7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40463C0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6773BA07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05.3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5DB4935B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347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385EAB7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73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8A547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457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1CD6EE96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8BC17C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508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188ABFD0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ED5B84" w14:textId="77777777" w:rsidR="009137D1" w:rsidRPr="004070FF" w:rsidRDefault="009137D1" w:rsidP="002E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4070FF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64.2</w:t>
            </w:r>
          </w:p>
        </w:tc>
      </w:tr>
    </w:tbl>
    <w:p w14:paraId="6BD96B8C" w14:textId="77777777" w:rsidR="009137D1" w:rsidRPr="004070FF" w:rsidRDefault="009137D1" w:rsidP="009137D1">
      <w:pPr>
        <w:spacing w:before="240"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1 All cells were considered single cells independent of the number of segments.</w:t>
      </w:r>
    </w:p>
    <w:p w14:paraId="0EFFDABD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2 Total length means cumulative length of all cells measured.</w:t>
      </w:r>
    </w:p>
    <w:p w14:paraId="08774853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3 Refers to the total length/number of cells.</w:t>
      </w:r>
    </w:p>
    <w:p w14:paraId="631E4C73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4 Septa are considered as any membrane constrictions or completed membrane septa in cell chains.</w:t>
      </w:r>
    </w:p>
    <w:p w14:paraId="1C67CFBD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5 Length/septum indicates the total length/total number of septa. It shows the frequency at which septa are detected. The number is much lower in chaining cells because septa persist for an abnormally long time.</w:t>
      </w:r>
    </w:p>
    <w:p w14:paraId="55995815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6 The number of cell segments refers to the number of cells plus the number of septa. The “length/segment” is the total length/total number of segments. In normal (</w:t>
      </w:r>
      <w:proofErr w:type="spellStart"/>
      <w:r w:rsidRPr="004070FF">
        <w:rPr>
          <w:rFonts w:ascii="Arial" w:eastAsia="Arial" w:hAnsi="Arial" w:cs="Arial"/>
          <w:lang w:eastAsia="en-GB"/>
        </w:rPr>
        <w:t>nonchaining</w:t>
      </w:r>
      <w:proofErr w:type="spellEnd"/>
      <w:r w:rsidRPr="004070FF">
        <w:rPr>
          <w:rFonts w:ascii="Arial" w:eastAsia="Arial" w:hAnsi="Arial" w:cs="Arial"/>
          <w:lang w:eastAsia="en-GB"/>
        </w:rPr>
        <w:t xml:space="preserve">) cells, this measurement is similar to the average cell length (pole-pole distance), but the value is smaller because </w:t>
      </w:r>
      <w:proofErr w:type="spellStart"/>
      <w:r w:rsidRPr="004070FF">
        <w:rPr>
          <w:rFonts w:ascii="Arial" w:eastAsia="Arial" w:hAnsi="Arial" w:cs="Arial"/>
          <w:lang w:eastAsia="en-GB"/>
        </w:rPr>
        <w:t>predivisional</w:t>
      </w:r>
      <w:proofErr w:type="spellEnd"/>
      <w:r w:rsidRPr="004070FF">
        <w:rPr>
          <w:rFonts w:ascii="Arial" w:eastAsia="Arial" w:hAnsi="Arial" w:cs="Arial"/>
          <w:lang w:eastAsia="en-GB"/>
        </w:rPr>
        <w:t xml:space="preserve"> cells contain two segments and are counted as two cells instead of one (i.e., some pole-to-septa measurements are taken into account, as well as pole-pole measurements). In chaining cells, the length/segment measurement refers mainly to the distance between adjacent septa.</w:t>
      </w:r>
    </w:p>
    <w:p w14:paraId="76D4EFF9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7 Cells with more than one septum are considered chaining cells.</w:t>
      </w:r>
    </w:p>
    <w:p w14:paraId="62071532" w14:textId="77777777" w:rsidR="009137D1" w:rsidRPr="004070FF" w:rsidRDefault="009137D1" w:rsidP="009137D1">
      <w:pPr>
        <w:spacing w:line="276" w:lineRule="auto"/>
        <w:jc w:val="both"/>
        <w:rPr>
          <w:rFonts w:ascii="Arial" w:eastAsia="Arial" w:hAnsi="Arial" w:cs="Arial"/>
          <w:lang w:eastAsia="en-GB"/>
        </w:rPr>
      </w:pPr>
      <w:r w:rsidRPr="004070FF">
        <w:rPr>
          <w:rFonts w:ascii="Arial" w:eastAsia="Arial" w:hAnsi="Arial" w:cs="Arial"/>
          <w:lang w:eastAsia="en-GB"/>
        </w:rPr>
        <w:t>8 Percentage of chaining cells related to the total no. of cells.</w:t>
      </w:r>
    </w:p>
    <w:p w14:paraId="44C5152D" w14:textId="77777777" w:rsidR="009137D1" w:rsidRPr="002F2C6E" w:rsidRDefault="009137D1" w:rsidP="009137D1">
      <w:pPr>
        <w:spacing w:line="480" w:lineRule="auto"/>
        <w:contextualSpacing/>
        <w:jc w:val="both"/>
        <w:rPr>
          <w:rFonts w:asciiTheme="minorHAnsi" w:hAnsiTheme="minorHAnsi" w:cstheme="minorHAnsi"/>
        </w:rPr>
      </w:pPr>
    </w:p>
    <w:p w14:paraId="57CA3C68" w14:textId="77777777" w:rsidR="009137D1" w:rsidRPr="002F2C6E" w:rsidRDefault="009137D1" w:rsidP="009137D1">
      <w:pPr>
        <w:spacing w:line="480" w:lineRule="auto"/>
        <w:contextualSpacing/>
        <w:jc w:val="both"/>
        <w:rPr>
          <w:rFonts w:asciiTheme="minorHAnsi" w:hAnsiTheme="minorHAnsi" w:cstheme="minorHAnsi"/>
        </w:rPr>
      </w:pPr>
    </w:p>
    <w:p w14:paraId="1CFB0811" w14:textId="77777777" w:rsidR="00CA4B24" w:rsidRDefault="00CA4B24"/>
    <w:sectPr w:rsidR="00CA4B24" w:rsidSect="004070FF">
      <w:pgSz w:w="16840" w:h="1190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7D1"/>
    <w:rsid w:val="001A19A8"/>
    <w:rsid w:val="008166F8"/>
    <w:rsid w:val="008628E1"/>
    <w:rsid w:val="009137D1"/>
    <w:rsid w:val="00CA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C41E"/>
  <w15:chartTrackingRefBased/>
  <w15:docId w15:val="{60B1C146-2649-AE43-ACE8-94272892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7D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137D1"/>
    <w:rPr>
      <w:rFonts w:eastAsiaTheme="minorHAns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13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Company>University of Amsterdam, SILS, Bacterial Cell Biolo</Company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ke den Blaauwen</dc:creator>
  <cp:keywords/>
  <dc:description/>
  <cp:lastModifiedBy>Microsoft account</cp:lastModifiedBy>
  <cp:revision>2</cp:revision>
  <dcterms:created xsi:type="dcterms:W3CDTF">2022-05-03T08:11:00Z</dcterms:created>
  <dcterms:modified xsi:type="dcterms:W3CDTF">2022-05-18T06:44:00Z</dcterms:modified>
</cp:coreProperties>
</file>